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98449" w14:textId="77777777" w:rsidR="009B703F" w:rsidRPr="00CA4D1E" w:rsidRDefault="009B703F" w:rsidP="009B703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4D1E">
        <w:rPr>
          <w:rFonts w:asciiTheme="majorBidi" w:hAnsiTheme="majorBidi" w:cstheme="majorBidi"/>
          <w:b/>
          <w:bCs/>
          <w:sz w:val="24"/>
          <w:szCs w:val="24"/>
        </w:rPr>
        <w:t>Table 2. The mean and standard deviation of the discolorations of the intracanal medicament.</w:t>
      </w:r>
    </w:p>
    <w:p w14:paraId="6A54D98E" w14:textId="77777777" w:rsidR="009B703F" w:rsidRPr="00CA4D1E" w:rsidRDefault="009B703F" w:rsidP="009B703F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A4D1E">
        <w:rPr>
          <w:rFonts w:asciiTheme="majorBidi" w:hAnsiTheme="majorBidi" w:cstheme="majorBidi"/>
          <w:sz w:val="20"/>
          <w:szCs w:val="20"/>
        </w:rPr>
        <w:t xml:space="preserve"> *T1 (immediately after being placed inside the canal.), **T2 (one week later), ***T3 (one month later), and ****T4 (three months later). Having the same uppercase English letters in each vertical column indicates no statistically significant differences between the groups (p&lt;0.05).</w:t>
      </w:r>
    </w:p>
    <w:p w14:paraId="2206D10F" w14:textId="77777777" w:rsidR="00E53855" w:rsidRDefault="009B703F">
      <w:pPr>
        <w:rPr>
          <w:rFonts w:hint="cs"/>
        </w:rPr>
      </w:pPr>
    </w:p>
    <w:sectPr w:rsidR="00E53855" w:rsidSect="00727EA2">
      <w:pgSz w:w="11906" w:h="16838"/>
      <w:pgMar w:top="2836" w:right="1440" w:bottom="1440" w:left="156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703F"/>
    <w:rsid w:val="003445AB"/>
    <w:rsid w:val="00374C61"/>
    <w:rsid w:val="003D42C6"/>
    <w:rsid w:val="005C7582"/>
    <w:rsid w:val="00727EA2"/>
    <w:rsid w:val="009B703F"/>
    <w:rsid w:val="00B0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B6CDC81"/>
  <w15:chartTrackingRefBased/>
  <w15:docId w15:val="{724F28AA-E0E1-4BD3-A453-B145B584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03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mmad rafiee</dc:creator>
  <cp:keywords/>
  <dc:description/>
  <cp:lastModifiedBy>mihammad rafiee</cp:lastModifiedBy>
  <cp:revision>1</cp:revision>
  <dcterms:created xsi:type="dcterms:W3CDTF">2025-06-05T07:39:00Z</dcterms:created>
  <dcterms:modified xsi:type="dcterms:W3CDTF">2025-06-05T07:39:00Z</dcterms:modified>
</cp:coreProperties>
</file>